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B056" w14:textId="2BFB8C87" w:rsidR="00CB5FB4" w:rsidRPr="00F11B87" w:rsidRDefault="00CB5FB4" w:rsidP="00CB5FB4">
      <w:pPr>
        <w:rPr>
          <w:rFonts w:ascii="Times New Roman" w:hAnsi="Times New Roman" w:cs="Times New Roman"/>
          <w:bCs/>
          <w:sz w:val="24"/>
          <w:szCs w:val="24"/>
        </w:rPr>
      </w:pPr>
      <w:r w:rsidRPr="00F11B87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9439CA">
        <w:rPr>
          <w:rFonts w:ascii="Times New Roman" w:hAnsi="Times New Roman" w:cs="Times New Roman"/>
          <w:sz w:val="24"/>
          <w:szCs w:val="24"/>
        </w:rPr>
        <w:t>1</w:t>
      </w:r>
      <w:r w:rsidRPr="00F11B87">
        <w:rPr>
          <w:rFonts w:ascii="Times New Roman" w:hAnsi="Times New Roman" w:cs="Times New Roman"/>
          <w:sz w:val="24"/>
          <w:szCs w:val="24"/>
        </w:rPr>
        <w:t xml:space="preserve">. </w:t>
      </w:r>
      <w:r w:rsidRPr="00F11B87">
        <w:rPr>
          <w:rFonts w:ascii="Times New Roman" w:hAnsi="Times New Roman" w:cs="Times New Roman"/>
          <w:bCs/>
          <w:sz w:val="24"/>
          <w:szCs w:val="24"/>
        </w:rPr>
        <w:t>Equations to calculate the percentiles for the Gardosi, heteroscedastic and quantile regression models.</w:t>
      </w:r>
    </w:p>
    <w:p w14:paraId="4A6D4FDD" w14:textId="77777777" w:rsidR="00CB5FB4" w:rsidRDefault="00CB5FB4" w:rsidP="00CB5FB4"/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2251"/>
        <w:gridCol w:w="2163"/>
        <w:gridCol w:w="1980"/>
        <w:gridCol w:w="1890"/>
      </w:tblGrid>
      <w:tr w:rsidR="00CB5FB4" w:rsidRPr="003C309F" w14:paraId="6BD66E15" w14:textId="77777777" w:rsidTr="002F0D17">
        <w:trPr>
          <w:trHeight w:val="58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25C64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Stages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3A4D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alysis 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47EEA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ardosi Model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9A4923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teroscedastic Model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F4BBD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Quantile Regression Model</w:t>
            </w:r>
          </w:p>
        </w:tc>
      </w:tr>
      <w:tr w:rsidR="00CB5FB4" w:rsidRPr="003C309F" w14:paraId="3278AB6B" w14:textId="77777777" w:rsidTr="002F0D17">
        <w:trPr>
          <w:trHeight w:val="29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4A132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ge 1 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CD1B2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Evaluation of model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968CA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9F4122" w14:textId="77777777" w:rsidR="00CB5FB4" w:rsidRPr="003C309F" w:rsidRDefault="00CB5FB4" w:rsidP="002F0D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9273FD" w14:textId="77777777" w:rsidR="00CB5FB4" w:rsidRPr="003C309F" w:rsidRDefault="00CB5FB4" w:rsidP="002F0D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FB4" w:rsidRPr="003C309F" w14:paraId="3F6EB836" w14:textId="77777777" w:rsidTr="002F0D17">
        <w:trPr>
          <w:trHeight w:val="290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0109" w14:textId="77777777" w:rsidR="00CB5FB4" w:rsidRPr="003C309F" w:rsidRDefault="00CB5FB4" w:rsidP="002F0D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1595F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Data set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2689C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Fetal Grow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7FA25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Fetal Growth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835C0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Fetal Growth</w:t>
            </w:r>
          </w:p>
        </w:tc>
      </w:tr>
      <w:tr w:rsidR="00CB5FB4" w:rsidRPr="003C309F" w14:paraId="59674B89" w14:textId="77777777" w:rsidTr="002F0D17">
        <w:trPr>
          <w:trHeight w:val="290"/>
        </w:trPr>
        <w:tc>
          <w:tcPr>
            <w:tcW w:w="1076" w:type="dxa"/>
            <w:shd w:val="clear" w:color="auto" w:fill="auto"/>
            <w:vAlign w:val="bottom"/>
            <w:hideMark/>
          </w:tcPr>
          <w:p w14:paraId="159DBBAC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5F3576F8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endent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2121FED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Birthweight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03AED9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Birthweight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B90E5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Birthweight </w:t>
            </w:r>
          </w:p>
        </w:tc>
      </w:tr>
      <w:tr w:rsidR="00CB5FB4" w:rsidRPr="003C309F" w14:paraId="6ABEDDF5" w14:textId="77777777" w:rsidTr="002F0D17">
        <w:trPr>
          <w:trHeight w:val="580"/>
        </w:trPr>
        <w:tc>
          <w:tcPr>
            <w:tcW w:w="1076" w:type="dxa"/>
            <w:shd w:val="clear" w:color="auto" w:fill="auto"/>
            <w:vAlign w:val="bottom"/>
            <w:hideMark/>
          </w:tcPr>
          <w:p w14:paraId="6AC9A84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55488527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pendent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5A29043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293335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2501B3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</w:tr>
      <w:tr w:rsidR="00CB5FB4" w:rsidRPr="003C309F" w14:paraId="77E25857" w14:textId="77777777" w:rsidTr="002F0D17">
        <w:trPr>
          <w:trHeight w:val="290"/>
        </w:trPr>
        <w:tc>
          <w:tcPr>
            <w:tcW w:w="1076" w:type="dxa"/>
            <w:shd w:val="clear" w:color="auto" w:fill="auto"/>
            <w:vAlign w:val="bottom"/>
            <w:hideMark/>
          </w:tcPr>
          <w:p w14:paraId="3755E71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758FCE3F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Models 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28E8461E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egression model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D6B0D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egression model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44BB818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egression model</w:t>
            </w:r>
          </w:p>
        </w:tc>
      </w:tr>
      <w:tr w:rsidR="00CB5FB4" w:rsidRPr="003C309F" w14:paraId="71FA2B3D" w14:textId="77777777" w:rsidTr="002F0D17">
        <w:trPr>
          <w:trHeight w:val="1740"/>
        </w:trPr>
        <w:tc>
          <w:tcPr>
            <w:tcW w:w="1076" w:type="dxa"/>
            <w:shd w:val="clear" w:color="auto" w:fill="auto"/>
            <w:vAlign w:val="bottom"/>
            <w:hideMark/>
          </w:tcPr>
          <w:p w14:paraId="416409D3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35D9C62F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Sigma and percentile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7E94CD7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E5002A">
              <w:rPr>
                <w:rFonts w:ascii="Calibri" w:eastAsia="Times New Roman" w:hAnsi="Calibri" w:cs="Calibri"/>
                <w:color w:val="000000"/>
              </w:rPr>
              <w:t>Customized population mean, constant population CV and normal distribution assumption used to create the percentil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D9A561F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E5002A">
              <w:rPr>
                <w:rFonts w:ascii="Calibri" w:eastAsia="Times New Roman" w:hAnsi="Calibri" w:cs="Calibri"/>
                <w:color w:val="000000"/>
              </w:rPr>
              <w:t>Customized population mean and variance and normal distribution assumption used to create the percentile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E6B6A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Using quantile regression model to create the percentiles</w:t>
            </w:r>
          </w:p>
        </w:tc>
      </w:tr>
      <w:tr w:rsidR="00CB5FB4" w:rsidRPr="003C309F" w14:paraId="28252A2D" w14:textId="77777777" w:rsidTr="002F0D17">
        <w:trPr>
          <w:trHeight w:val="870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59A5B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64BBE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omparisons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04AD0F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2 determination coefficient, cv, plot of percenti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700E2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2 determination coefficient, cv, plot of percentil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DC228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R2 determination coefficient, cv, plot of percentiles</w:t>
            </w:r>
          </w:p>
        </w:tc>
      </w:tr>
      <w:tr w:rsidR="00CB5FB4" w:rsidRPr="003C309F" w14:paraId="6EBFEB06" w14:textId="77777777" w:rsidTr="002F0D17">
        <w:trPr>
          <w:trHeight w:val="29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CFBC5E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age 2 </w:t>
            </w:r>
          </w:p>
        </w:tc>
        <w:tc>
          <w:tcPr>
            <w:tcW w:w="4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289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External validation of model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3AC1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9D4DD6" w14:textId="77777777" w:rsidR="00CB5FB4" w:rsidRPr="003C309F" w:rsidRDefault="00CB5FB4" w:rsidP="002F0D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FB4" w:rsidRPr="003C309F" w14:paraId="1937CBDD" w14:textId="77777777" w:rsidTr="002F0D17">
        <w:trPr>
          <w:trHeight w:val="290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2EAE" w14:textId="77777777" w:rsidR="00CB5FB4" w:rsidRPr="003C309F" w:rsidRDefault="00CB5FB4" w:rsidP="002F0D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13997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Data set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F30BF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1E393A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8638A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</w:tr>
      <w:tr w:rsidR="00CB5FB4" w:rsidRPr="003C309F" w14:paraId="203BCCFB" w14:textId="77777777" w:rsidTr="002F0D17">
        <w:trPr>
          <w:trHeight w:val="290"/>
        </w:trPr>
        <w:tc>
          <w:tcPr>
            <w:tcW w:w="1076" w:type="dxa"/>
            <w:shd w:val="clear" w:color="auto" w:fill="auto"/>
            <w:vAlign w:val="bottom"/>
            <w:hideMark/>
          </w:tcPr>
          <w:p w14:paraId="0C94A06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3CDB1F7C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2163" w:type="dxa"/>
            <w:shd w:val="clear" w:color="auto" w:fill="auto"/>
            <w:hideMark/>
          </w:tcPr>
          <w:p w14:paraId="3D53A02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2707C5">
              <w:rPr>
                <w:rFonts w:ascii="Calibri" w:eastAsia="Times New Roman" w:hAnsi="Calibri" w:cs="Calibri"/>
                <w:color w:val="000000"/>
              </w:rPr>
              <w:t>Predicted b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irthweight </w:t>
            </w:r>
          </w:p>
        </w:tc>
        <w:tc>
          <w:tcPr>
            <w:tcW w:w="1980" w:type="dxa"/>
            <w:shd w:val="clear" w:color="auto" w:fill="auto"/>
            <w:hideMark/>
          </w:tcPr>
          <w:p w14:paraId="4C32E1C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2707C5">
              <w:rPr>
                <w:rFonts w:ascii="Calibri" w:eastAsia="Times New Roman" w:hAnsi="Calibri" w:cs="Calibri"/>
                <w:color w:val="000000"/>
              </w:rPr>
              <w:t>Predicted b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irthweight </w:t>
            </w:r>
          </w:p>
        </w:tc>
        <w:tc>
          <w:tcPr>
            <w:tcW w:w="1890" w:type="dxa"/>
            <w:shd w:val="clear" w:color="auto" w:fill="auto"/>
            <w:hideMark/>
          </w:tcPr>
          <w:p w14:paraId="570CC70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2707C5">
              <w:rPr>
                <w:rFonts w:ascii="Calibri" w:eastAsia="Times New Roman" w:hAnsi="Calibri" w:cs="Calibri"/>
                <w:color w:val="000000"/>
              </w:rPr>
              <w:t>Predicted b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irthweight </w:t>
            </w:r>
          </w:p>
        </w:tc>
      </w:tr>
      <w:tr w:rsidR="00CB5FB4" w:rsidRPr="003C309F" w14:paraId="391FABD8" w14:textId="77777777" w:rsidTr="002F0D17">
        <w:trPr>
          <w:trHeight w:val="580"/>
        </w:trPr>
        <w:tc>
          <w:tcPr>
            <w:tcW w:w="1076" w:type="dxa"/>
            <w:shd w:val="clear" w:color="auto" w:fill="auto"/>
            <w:vAlign w:val="bottom"/>
            <w:hideMark/>
          </w:tcPr>
          <w:p w14:paraId="31337B9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1F18675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dictor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0640F2D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4AFBB4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AF6E1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polynomials of six predictors</w:t>
            </w:r>
          </w:p>
        </w:tc>
      </w:tr>
      <w:tr w:rsidR="00CB5FB4" w:rsidRPr="003C309F" w14:paraId="4C183FF4" w14:textId="77777777" w:rsidTr="002F0D17">
        <w:trPr>
          <w:trHeight w:val="870"/>
        </w:trPr>
        <w:tc>
          <w:tcPr>
            <w:tcW w:w="1076" w:type="dxa"/>
            <w:shd w:val="clear" w:color="auto" w:fill="auto"/>
            <w:vAlign w:val="bottom"/>
            <w:hideMark/>
          </w:tcPr>
          <w:p w14:paraId="0F10537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005FA9F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Model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7108547A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using regression coefficients from Fetal Growth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79DADC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using regression coefficients from Fetal Growth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72185D7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using regression coefficients from Fetal Growth</w:t>
            </w:r>
          </w:p>
        </w:tc>
      </w:tr>
      <w:tr w:rsidR="00CB5FB4" w:rsidRPr="003C309F" w14:paraId="11BF33A4" w14:textId="77777777" w:rsidTr="002F0D17">
        <w:trPr>
          <w:trHeight w:val="1740"/>
        </w:trPr>
        <w:tc>
          <w:tcPr>
            <w:tcW w:w="1076" w:type="dxa"/>
            <w:shd w:val="clear" w:color="auto" w:fill="auto"/>
            <w:vAlign w:val="bottom"/>
            <w:hideMark/>
          </w:tcPr>
          <w:p w14:paraId="595A4BF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7821BBF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Sigma and percentile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4133EBA3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E5002A">
              <w:rPr>
                <w:rFonts w:ascii="Calibri" w:eastAsia="Times New Roman" w:hAnsi="Calibri" w:cs="Calibri"/>
                <w:color w:val="000000"/>
              </w:rPr>
              <w:t>Customized population mean, constant population CV and normal distribution assumption used to create the percentil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FE3930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E5002A">
              <w:rPr>
                <w:rFonts w:ascii="Calibri" w:eastAsia="Times New Roman" w:hAnsi="Calibri" w:cs="Calibri"/>
                <w:color w:val="000000"/>
              </w:rPr>
              <w:t>'Customized population mean and variance and normal distribution assumption used to create the percentil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88C199B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Using quantile regression model to create the percentiles</w:t>
            </w:r>
          </w:p>
        </w:tc>
      </w:tr>
      <w:tr w:rsidR="00CB5FB4" w:rsidRPr="003C309F" w14:paraId="345052DC" w14:textId="77777777" w:rsidTr="002F0D17">
        <w:trPr>
          <w:trHeight w:val="870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2CD65E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28D268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omparisons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1C95CF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57650E">
              <w:rPr>
                <w:rFonts w:ascii="Calibri" w:eastAsia="Times New Roman" w:hAnsi="Calibri" w:cs="Calibri"/>
                <w:color w:val="000000"/>
              </w:rPr>
              <w:t>Differenc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of actual and predicted valu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ABD84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57650E">
              <w:rPr>
                <w:rFonts w:ascii="Calibri" w:eastAsia="Times New Roman" w:hAnsi="Calibri" w:cs="Calibri"/>
                <w:color w:val="000000"/>
              </w:rPr>
              <w:t>Differenc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of actual and predicted valu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93F5FA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57650E">
              <w:rPr>
                <w:rFonts w:ascii="Calibri" w:eastAsia="Times New Roman" w:hAnsi="Calibri" w:cs="Calibri"/>
                <w:color w:val="000000"/>
              </w:rPr>
              <w:t>Differences</w:t>
            </w:r>
            <w:r w:rsidRPr="003C309F">
              <w:rPr>
                <w:rFonts w:ascii="Calibri" w:eastAsia="Times New Roman" w:hAnsi="Calibri" w:cs="Calibri"/>
                <w:color w:val="000000"/>
              </w:rPr>
              <w:t xml:space="preserve"> of actual and predicted values</w:t>
            </w:r>
          </w:p>
        </w:tc>
      </w:tr>
      <w:tr w:rsidR="00CB5FB4" w:rsidRPr="003C309F" w14:paraId="541D545F" w14:textId="77777777" w:rsidTr="00CB5FB4">
        <w:trPr>
          <w:trHeight w:val="29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87900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Stage 3</w:t>
            </w:r>
          </w:p>
        </w:tc>
        <w:tc>
          <w:tcPr>
            <w:tcW w:w="4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DF26" w14:textId="01A45583" w:rsidR="00CB5FB4" w:rsidRPr="003C309F" w:rsidRDefault="00CB5FB4" w:rsidP="00CB5FB4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Misclassification of different LGA and SGA</w:t>
            </w:r>
            <w:r w:rsidRPr="003C30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6F6E9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1D8F7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FB4" w:rsidRPr="003C309F" w14:paraId="53C50108" w14:textId="77777777" w:rsidTr="002F0D17">
        <w:trPr>
          <w:trHeight w:val="290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5C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90E841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Data set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2AF436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E772F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3336AA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SL</w:t>
            </w:r>
          </w:p>
        </w:tc>
      </w:tr>
      <w:tr w:rsidR="00CB5FB4" w:rsidRPr="003C309F" w14:paraId="10373CF5" w14:textId="77777777" w:rsidTr="002F0D17">
        <w:trPr>
          <w:trHeight w:val="580"/>
        </w:trPr>
        <w:tc>
          <w:tcPr>
            <w:tcW w:w="1076" w:type="dxa"/>
            <w:shd w:val="clear" w:color="auto" w:fill="auto"/>
            <w:vAlign w:val="bottom"/>
            <w:hideMark/>
          </w:tcPr>
          <w:p w14:paraId="47C571B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7CA7485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388F6F4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Neonatal Morbidity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ABB9E5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Neonatal Morbidity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07899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Neonatal Morbidity </w:t>
            </w:r>
          </w:p>
        </w:tc>
      </w:tr>
      <w:tr w:rsidR="00CB5FB4" w:rsidRPr="003C309F" w14:paraId="5255CA90" w14:textId="77777777" w:rsidTr="002F0D17">
        <w:trPr>
          <w:trHeight w:val="870"/>
        </w:trPr>
        <w:tc>
          <w:tcPr>
            <w:tcW w:w="1076" w:type="dxa"/>
            <w:shd w:val="clear" w:color="auto" w:fill="auto"/>
            <w:vAlign w:val="bottom"/>
            <w:hideMark/>
          </w:tcPr>
          <w:p w14:paraId="322A2C37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16EF1013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lassification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6C48776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different individual LGA and SGA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31A7839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different individual LGA and SGA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98304A4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different individual LGA and SGA </w:t>
            </w:r>
          </w:p>
        </w:tc>
      </w:tr>
      <w:tr w:rsidR="00CB5FB4" w:rsidRPr="003C309F" w14:paraId="3A40CC67" w14:textId="77777777" w:rsidTr="002F0D17">
        <w:trPr>
          <w:trHeight w:val="1450"/>
        </w:trPr>
        <w:tc>
          <w:tcPr>
            <w:tcW w:w="1076" w:type="dxa"/>
            <w:shd w:val="clear" w:color="auto" w:fill="auto"/>
            <w:vAlign w:val="bottom"/>
            <w:hideMark/>
          </w:tcPr>
          <w:p w14:paraId="4048DEFD" w14:textId="77777777" w:rsidR="00CB5FB4" w:rsidRPr="003C309F" w:rsidRDefault="00CB5FB4" w:rsidP="002F0D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09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251" w:type="dxa"/>
            <w:shd w:val="clear" w:color="auto" w:fill="auto"/>
            <w:vAlign w:val="bottom"/>
            <w:hideMark/>
          </w:tcPr>
          <w:p w14:paraId="469F603C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>Comparisons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14:paraId="6B3BACD8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PPV, NPV, sensitivity, specificity, odds </w:t>
            </w:r>
            <w:proofErr w:type="gramStart"/>
            <w:r w:rsidRPr="003C309F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gramEnd"/>
            <w:r w:rsidRPr="003C309F">
              <w:rPr>
                <w:rFonts w:ascii="Calibri" w:eastAsia="Times New Roman" w:hAnsi="Calibri" w:cs="Calibri"/>
                <w:color w:val="000000"/>
              </w:rPr>
              <w:t xml:space="preserve"> and c-statistic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B62CC82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PPV, NPV, sensitivity, specificity, odds </w:t>
            </w:r>
            <w:proofErr w:type="gramStart"/>
            <w:r w:rsidRPr="003C309F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gramEnd"/>
            <w:r w:rsidRPr="003C309F">
              <w:rPr>
                <w:rFonts w:ascii="Calibri" w:eastAsia="Times New Roman" w:hAnsi="Calibri" w:cs="Calibri"/>
                <w:color w:val="000000"/>
              </w:rPr>
              <w:t xml:space="preserve"> and c-statistic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84C82C0" w14:textId="77777777" w:rsidR="00CB5FB4" w:rsidRPr="003C309F" w:rsidRDefault="00CB5FB4" w:rsidP="002F0D17">
            <w:pPr>
              <w:rPr>
                <w:rFonts w:ascii="Calibri" w:eastAsia="Times New Roman" w:hAnsi="Calibri" w:cs="Calibri"/>
                <w:color w:val="000000"/>
              </w:rPr>
            </w:pPr>
            <w:r w:rsidRPr="003C309F">
              <w:rPr>
                <w:rFonts w:ascii="Calibri" w:eastAsia="Times New Roman" w:hAnsi="Calibri" w:cs="Calibri"/>
                <w:color w:val="000000"/>
              </w:rPr>
              <w:t xml:space="preserve">PPV, NPV, sensitivity, specificity, odds </w:t>
            </w:r>
            <w:proofErr w:type="gramStart"/>
            <w:r w:rsidRPr="003C309F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gramEnd"/>
            <w:r w:rsidRPr="003C309F">
              <w:rPr>
                <w:rFonts w:ascii="Calibri" w:eastAsia="Times New Roman" w:hAnsi="Calibri" w:cs="Calibri"/>
                <w:color w:val="000000"/>
              </w:rPr>
              <w:t xml:space="preserve"> and c-statistic </w:t>
            </w:r>
          </w:p>
        </w:tc>
      </w:tr>
    </w:tbl>
    <w:p w14:paraId="62EE5E49" w14:textId="77777777" w:rsidR="00CB5FB4" w:rsidRDefault="00CB5FB4" w:rsidP="00CB5FB4"/>
    <w:p w14:paraId="6163001E" w14:textId="77777777" w:rsidR="00392A83" w:rsidRDefault="00392A83" w:rsidP="00392A83">
      <w:pPr>
        <w:rPr>
          <w:bCs/>
        </w:rPr>
      </w:pPr>
    </w:p>
    <w:p w14:paraId="419647AB" w14:textId="5C91608D" w:rsidR="004E1659" w:rsidRDefault="004E1659"/>
    <w:sectPr w:rsidR="004E1659" w:rsidSect="008312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E55D3"/>
    <w:multiLevelType w:val="hybridMultilevel"/>
    <w:tmpl w:val="071C09A8"/>
    <w:lvl w:ilvl="0" w:tplc="91389F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9B2F79"/>
    <w:multiLevelType w:val="multilevel"/>
    <w:tmpl w:val="02EED2AA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58DF34D4"/>
    <w:multiLevelType w:val="multilevel"/>
    <w:tmpl w:val="E7D459A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2107656254">
    <w:abstractNumId w:val="0"/>
  </w:num>
  <w:num w:numId="2" w16cid:durableId="1755591665">
    <w:abstractNumId w:val="2"/>
  </w:num>
  <w:num w:numId="3" w16cid:durableId="1064259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tTAzMjAwNTKwsDBS0lEKTi0uzszPAykwrgUAxt72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ztapevc0xwrne0raap0z28p2dppz55t5ra&quot;&gt;Ultrasound2-Converted&lt;record-ids&gt;&lt;item&gt;354&lt;/item&gt;&lt;item&gt;355&lt;/item&gt;&lt;item&gt;356&lt;/item&gt;&lt;item&gt;359&lt;/item&gt;&lt;item&gt;361&lt;/item&gt;&lt;/record-ids&gt;&lt;/item&gt;&lt;/Libraries&gt;"/>
  </w:docVars>
  <w:rsids>
    <w:rsidRoot w:val="009507BA"/>
    <w:rsid w:val="000507CB"/>
    <w:rsid w:val="00052042"/>
    <w:rsid w:val="000643CD"/>
    <w:rsid w:val="00066C8E"/>
    <w:rsid w:val="000804D4"/>
    <w:rsid w:val="000A2C7B"/>
    <w:rsid w:val="000A3551"/>
    <w:rsid w:val="000C1FD4"/>
    <w:rsid w:val="000C39D7"/>
    <w:rsid w:val="000F0F59"/>
    <w:rsid w:val="00130659"/>
    <w:rsid w:val="00131C22"/>
    <w:rsid w:val="001374F6"/>
    <w:rsid w:val="001643DC"/>
    <w:rsid w:val="00172EC0"/>
    <w:rsid w:val="0018163D"/>
    <w:rsid w:val="001875FB"/>
    <w:rsid w:val="001A58BD"/>
    <w:rsid w:val="001A70C0"/>
    <w:rsid w:val="001A7A83"/>
    <w:rsid w:val="001D0F31"/>
    <w:rsid w:val="001E07E3"/>
    <w:rsid w:val="002034FF"/>
    <w:rsid w:val="00214536"/>
    <w:rsid w:val="00214855"/>
    <w:rsid w:val="00224B8A"/>
    <w:rsid w:val="00231477"/>
    <w:rsid w:val="002351C6"/>
    <w:rsid w:val="0023779A"/>
    <w:rsid w:val="002559A5"/>
    <w:rsid w:val="00285F5A"/>
    <w:rsid w:val="002B4507"/>
    <w:rsid w:val="002F04F3"/>
    <w:rsid w:val="002F4116"/>
    <w:rsid w:val="00315CE4"/>
    <w:rsid w:val="00346970"/>
    <w:rsid w:val="00350B99"/>
    <w:rsid w:val="00363386"/>
    <w:rsid w:val="003675E6"/>
    <w:rsid w:val="00392A83"/>
    <w:rsid w:val="003A1290"/>
    <w:rsid w:val="00407583"/>
    <w:rsid w:val="0041301A"/>
    <w:rsid w:val="00445FD3"/>
    <w:rsid w:val="00467BC3"/>
    <w:rsid w:val="00472F2F"/>
    <w:rsid w:val="00485E75"/>
    <w:rsid w:val="004B0AA0"/>
    <w:rsid w:val="004B4011"/>
    <w:rsid w:val="004C3492"/>
    <w:rsid w:val="004D5EF4"/>
    <w:rsid w:val="004E1659"/>
    <w:rsid w:val="004E6748"/>
    <w:rsid w:val="004F04B3"/>
    <w:rsid w:val="004F4C8D"/>
    <w:rsid w:val="00514EB2"/>
    <w:rsid w:val="00544C4F"/>
    <w:rsid w:val="00593E28"/>
    <w:rsid w:val="00594E6D"/>
    <w:rsid w:val="005C0B43"/>
    <w:rsid w:val="005C17C1"/>
    <w:rsid w:val="005F4613"/>
    <w:rsid w:val="00645924"/>
    <w:rsid w:val="00660D58"/>
    <w:rsid w:val="00680F9D"/>
    <w:rsid w:val="0068293F"/>
    <w:rsid w:val="006B0CE1"/>
    <w:rsid w:val="006B1FD4"/>
    <w:rsid w:val="006E0E4A"/>
    <w:rsid w:val="00707CDD"/>
    <w:rsid w:val="0071207F"/>
    <w:rsid w:val="0072410C"/>
    <w:rsid w:val="0073455D"/>
    <w:rsid w:val="00745413"/>
    <w:rsid w:val="00750240"/>
    <w:rsid w:val="00757830"/>
    <w:rsid w:val="00774BCC"/>
    <w:rsid w:val="007A33EC"/>
    <w:rsid w:val="007C1A0E"/>
    <w:rsid w:val="007D10E0"/>
    <w:rsid w:val="007D5D5D"/>
    <w:rsid w:val="007F0FAC"/>
    <w:rsid w:val="007F74BA"/>
    <w:rsid w:val="00811351"/>
    <w:rsid w:val="00831276"/>
    <w:rsid w:val="00831B2F"/>
    <w:rsid w:val="00873DCA"/>
    <w:rsid w:val="00875284"/>
    <w:rsid w:val="00877375"/>
    <w:rsid w:val="00883834"/>
    <w:rsid w:val="008849C2"/>
    <w:rsid w:val="008A63F0"/>
    <w:rsid w:val="008C468D"/>
    <w:rsid w:val="008C5D6D"/>
    <w:rsid w:val="0091105C"/>
    <w:rsid w:val="009439CA"/>
    <w:rsid w:val="00947603"/>
    <w:rsid w:val="009507BA"/>
    <w:rsid w:val="00993F95"/>
    <w:rsid w:val="009A7462"/>
    <w:rsid w:val="009B144B"/>
    <w:rsid w:val="009C383D"/>
    <w:rsid w:val="009C69AC"/>
    <w:rsid w:val="009D3CE7"/>
    <w:rsid w:val="009F6285"/>
    <w:rsid w:val="00A35103"/>
    <w:rsid w:val="00A43C0C"/>
    <w:rsid w:val="00A619E6"/>
    <w:rsid w:val="00AA1FA9"/>
    <w:rsid w:val="00AC15FE"/>
    <w:rsid w:val="00AD63D8"/>
    <w:rsid w:val="00B15FCA"/>
    <w:rsid w:val="00B46065"/>
    <w:rsid w:val="00B55295"/>
    <w:rsid w:val="00B84221"/>
    <w:rsid w:val="00BA24D4"/>
    <w:rsid w:val="00BC519D"/>
    <w:rsid w:val="00BF76D4"/>
    <w:rsid w:val="00C20515"/>
    <w:rsid w:val="00C407CD"/>
    <w:rsid w:val="00C4537E"/>
    <w:rsid w:val="00C62BC8"/>
    <w:rsid w:val="00C95A01"/>
    <w:rsid w:val="00C96F46"/>
    <w:rsid w:val="00CA23B3"/>
    <w:rsid w:val="00CA572C"/>
    <w:rsid w:val="00CB006E"/>
    <w:rsid w:val="00CB5FB4"/>
    <w:rsid w:val="00CD2831"/>
    <w:rsid w:val="00CE79DD"/>
    <w:rsid w:val="00D205FD"/>
    <w:rsid w:val="00D86DDF"/>
    <w:rsid w:val="00D95283"/>
    <w:rsid w:val="00DE7FAD"/>
    <w:rsid w:val="00DF10DB"/>
    <w:rsid w:val="00E1320F"/>
    <w:rsid w:val="00E30F19"/>
    <w:rsid w:val="00E35546"/>
    <w:rsid w:val="00E44B5A"/>
    <w:rsid w:val="00E65C55"/>
    <w:rsid w:val="00E6627F"/>
    <w:rsid w:val="00E9131B"/>
    <w:rsid w:val="00E9424F"/>
    <w:rsid w:val="00EA2C67"/>
    <w:rsid w:val="00EB54E3"/>
    <w:rsid w:val="00EB5BBC"/>
    <w:rsid w:val="00EE34D5"/>
    <w:rsid w:val="00EE796A"/>
    <w:rsid w:val="00F07826"/>
    <w:rsid w:val="00F11B87"/>
    <w:rsid w:val="00F33993"/>
    <w:rsid w:val="00F379C5"/>
    <w:rsid w:val="00F65C8B"/>
    <w:rsid w:val="00F73BA4"/>
    <w:rsid w:val="00F751A0"/>
    <w:rsid w:val="00F820BC"/>
    <w:rsid w:val="00F942C8"/>
    <w:rsid w:val="00FA0C28"/>
    <w:rsid w:val="00FA2E1D"/>
    <w:rsid w:val="00FC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258E"/>
  <w15:chartTrackingRefBased/>
  <w15:docId w15:val="{2E884D0A-B8BC-4775-A8CD-2E28DE0B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2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2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1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31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4C8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C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C8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C8D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9110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AC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7375"/>
  </w:style>
  <w:style w:type="paragraph" w:styleId="ListParagraph">
    <w:name w:val="List Paragraph"/>
    <w:basedOn w:val="Normal"/>
    <w:uiPriority w:val="34"/>
    <w:qFormat/>
    <w:rsid w:val="00CD28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3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7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33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z, Katherine (NIH/NICHD) [E]</dc:creator>
  <cp:keywords/>
  <dc:description/>
  <cp:lastModifiedBy>Grantz, Katherine (NIH/NICHD) [E]</cp:lastModifiedBy>
  <cp:revision>2</cp:revision>
  <dcterms:created xsi:type="dcterms:W3CDTF">2023-01-06T18:10:00Z</dcterms:created>
  <dcterms:modified xsi:type="dcterms:W3CDTF">2023-01-06T18:10:00Z</dcterms:modified>
</cp:coreProperties>
</file>